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B610A9" w14:textId="59DA43FE" w:rsidR="00EA3E1F" w:rsidRPr="009B4DA9" w:rsidRDefault="00EA3E1F" w:rsidP="00EA3E1F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r w:rsidRPr="009B4DA9">
        <w:rPr>
          <w:rFonts w:ascii="Times New Roman" w:hAnsi="Times New Roman" w:cs="Times New Roman"/>
          <w:b/>
          <w:sz w:val="36"/>
          <w:szCs w:val="36"/>
        </w:rPr>
        <w:t xml:space="preserve">S3 </w:t>
      </w:r>
      <w:r w:rsidR="001B17C2" w:rsidRPr="009B4DA9">
        <w:rPr>
          <w:rFonts w:ascii="Times New Roman" w:hAnsi="Times New Roman" w:cs="Times New Roman"/>
          <w:b/>
          <w:sz w:val="36"/>
          <w:szCs w:val="36"/>
        </w:rPr>
        <w:t>Appendix.</w:t>
      </w:r>
      <w:r w:rsidRPr="009B4DA9">
        <w:rPr>
          <w:rFonts w:ascii="Times New Roman" w:hAnsi="Times New Roman" w:cs="Times New Roman"/>
          <w:b/>
          <w:sz w:val="36"/>
          <w:szCs w:val="36"/>
        </w:rPr>
        <w:t xml:space="preserve"> Scores of Keywords from AOI Surveys</w:t>
      </w:r>
    </w:p>
    <w:tbl>
      <w:tblPr>
        <w:tblW w:w="8962" w:type="dxa"/>
        <w:tblInd w:w="34" w:type="dxa"/>
        <w:tblLook w:val="06A0" w:firstRow="1" w:lastRow="0" w:firstColumn="1" w:lastColumn="0" w:noHBand="1" w:noVBand="1"/>
      </w:tblPr>
      <w:tblGrid>
        <w:gridCol w:w="1696"/>
        <w:gridCol w:w="456"/>
        <w:gridCol w:w="1696"/>
        <w:gridCol w:w="456"/>
        <w:gridCol w:w="1696"/>
        <w:gridCol w:w="456"/>
        <w:gridCol w:w="2050"/>
        <w:gridCol w:w="456"/>
      </w:tblGrid>
      <w:tr w:rsidR="00EA3E1F" w:rsidRPr="008A717C" w14:paraId="4055905E" w14:textId="77777777" w:rsidTr="00E83994">
        <w:trPr>
          <w:trHeight w:val="196"/>
        </w:trPr>
        <w:tc>
          <w:tcPr>
            <w:tcW w:w="16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bookmarkEnd w:id="0"/>
          <w:p w14:paraId="65AA264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authenticity</w:t>
            </w:r>
          </w:p>
        </w:tc>
        <w:tc>
          <w:tcPr>
            <w:tcW w:w="4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8BF19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C0591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aft authenticity</w:t>
            </w:r>
          </w:p>
        </w:tc>
        <w:tc>
          <w:tcPr>
            <w:tcW w:w="4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5BCE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CC36E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al authenticity</w:t>
            </w:r>
          </w:p>
        </w:tc>
        <w:tc>
          <w:tcPr>
            <w:tcW w:w="4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62AE4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C4D7C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iosyncratic authenticity</w:t>
            </w:r>
          </w:p>
        </w:tc>
        <w:tc>
          <w:tcPr>
            <w:tcW w:w="4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5A13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EA3E1F" w:rsidRPr="008A717C" w14:paraId="4400F5D7" w14:textId="77777777" w:rsidTr="00E83994">
        <w:trPr>
          <w:trHeight w:val="144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4F8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icious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A3D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32E2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ve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FD84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7CB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ing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F7B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A1F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632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EA3E1F" w:rsidRPr="008A717C" w14:paraId="53D1C294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04E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17C6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2BD6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F44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3C2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A7B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FC5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rk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5B8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EA3E1F" w:rsidRPr="008A717C" w14:paraId="539BA6BE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94F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879E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765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llfu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AFF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E887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pir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335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483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est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EA4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EA3E1F" w:rsidRPr="008A717C" w14:paraId="32AC5868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B80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ll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480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D39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icio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D69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833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CFA4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4876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osyncra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E5B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EA3E1F" w:rsidRPr="008A717C" w14:paraId="61E9ABD9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51F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55C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C15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EF1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BED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1F3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6A2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87A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EA3E1F" w:rsidRPr="008A717C" w14:paraId="43312F35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96E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B59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9A1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A44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9F7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c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B0B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021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33B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EA3E1F" w:rsidRPr="008A717C" w14:paraId="313B7AAD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D1C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es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A59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CFA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s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F0D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4FC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thfu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549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1F42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bea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05F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EA3E1F" w:rsidRPr="008A717C" w14:paraId="149ED85B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086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est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25A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1CC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3B0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B76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391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F9C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3FB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EA3E1F" w:rsidRPr="008A717C" w14:paraId="63910846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D25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llfu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C8D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F3D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itio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469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F35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ll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1A1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CB8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on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D8B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EA3E1F" w:rsidRPr="008A717C" w14:paraId="5AF9178A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41F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A8716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0F1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fu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A73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025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n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9C84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4B8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FA4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EA3E1F" w:rsidRPr="008A717C" w14:paraId="76D2822C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F27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415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36B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est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0C6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F05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ful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0B2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FE28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culia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75E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EA3E1F" w:rsidRPr="008A717C" w14:paraId="3D78928C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CEF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B2A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3B4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ful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5DD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0B1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som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6E5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B23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cer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7FE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EA3E1F" w:rsidRPr="008A717C" w14:paraId="5AE4CDC9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CA7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isa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2D9E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DFF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ter che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D65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FE3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040E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6DE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B7B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EA3E1F" w:rsidRPr="008A717C" w14:paraId="6A2F10B4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893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s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AE3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6C7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142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426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787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16E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287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EA3E1F" w:rsidRPr="008A717C" w14:paraId="664F1DD5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C18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d-fashion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2BD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610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15B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D0FD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est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66B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779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ypic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828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EA3E1F" w:rsidRPr="008A717C" w14:paraId="6D124E30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60A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AC3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0FF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9494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BE3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422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CE2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pir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395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EA3E1F" w:rsidRPr="008A717C" w14:paraId="35645649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7F3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cer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7EC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ACD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pir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34D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885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thfu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D9E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903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isa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458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EA3E1F" w:rsidRPr="008A717C" w14:paraId="27BBE4F1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0D4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3A8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55E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F2C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AC2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820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236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AD5E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3E1F" w:rsidRPr="008A717C" w14:paraId="44D9FEFA" w14:textId="77777777" w:rsidTr="00E83994">
        <w:trPr>
          <w:trHeight w:val="144"/>
        </w:trPr>
        <w:tc>
          <w:tcPr>
            <w:tcW w:w="89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C0F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or space consideration, keywords with values between 40 and 70 are excluded from this table. The full appendix is available at request.</w:t>
            </w:r>
          </w:p>
        </w:tc>
      </w:tr>
      <w:tr w:rsidR="00EA3E1F" w:rsidRPr="008A717C" w14:paraId="65CBF802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93A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A83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111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6C9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5A9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218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7078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0886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3E1F" w:rsidRPr="008A717C" w14:paraId="07AC6280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642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overt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116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5ED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bea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024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ED2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mistakab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FA2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122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tradi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FD1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EA3E1F" w:rsidRPr="008A717C" w14:paraId="2EA7B564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7C7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landis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169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5B7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ifici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08C6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694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orthodo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780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15C1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ntio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7C4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EA3E1F" w:rsidRPr="008A717C" w14:paraId="70E63EC6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91F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thodo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C73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7242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overt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095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633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thodo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C38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A80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EA0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EA3E1F" w:rsidRPr="008A717C" w14:paraId="72859608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142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rk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47D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6F2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culia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DF0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B71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culia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A34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A9B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CF6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EA3E1F" w:rsidRPr="008A717C" w14:paraId="608EDE66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952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it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213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BE62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ssum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897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BE1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ic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827E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006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471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EA3E1F" w:rsidRPr="008A717C" w14:paraId="11DF519F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CCD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bea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240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45E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landis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AAD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0B3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ifici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F70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7ED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thodo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FFF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EA3E1F" w:rsidRPr="008A717C" w14:paraId="4756425C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09E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onven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547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E42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orthodo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336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612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tradi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657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5ED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403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EA3E1F" w:rsidRPr="008A717C" w14:paraId="151431C6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A3D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ign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D9A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E3D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p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37C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AFD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overt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BFC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E16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um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322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EA3E1F" w:rsidRPr="008A717C" w14:paraId="04CE3986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303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p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FCD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4AF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it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953F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4F6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it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C584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264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5D04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EA3E1F" w:rsidRPr="008A717C" w14:paraId="4E52D6B6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7FB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orthodo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F4CE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699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re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9446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2EE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ey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15D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466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ck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C11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EA3E1F" w:rsidRPr="008A717C" w14:paraId="19FC96C2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D1A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ak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66E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DD2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atz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982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1E3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803E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8BC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ifici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7FE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EA3E1F" w:rsidRPr="008A717C" w14:paraId="66C3A1F2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56E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bu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F89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B1C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osto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72D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8D0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re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012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324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a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747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EA3E1F" w:rsidRPr="008A717C" w14:paraId="5FA5DAFF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A62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9C2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6AF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67F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014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a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0F9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9D7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it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280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EA3E1F" w:rsidRPr="008A717C" w14:paraId="0E878E64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55A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F2E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B4D2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CBA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DCB2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p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603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301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C3F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EA3E1F" w:rsidRPr="008A717C" w14:paraId="03A3C40F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3EC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a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8DA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8FE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a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212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A53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atz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488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840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k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A1AD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EA3E1F" w:rsidRPr="008A717C" w14:paraId="6CD7E450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517C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g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7DE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880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tradi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DD46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80A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osto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3F5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C63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ign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0F6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EA3E1F" w:rsidRPr="008A717C" w14:paraId="1F515B41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B67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ey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DDC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DA4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B33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A55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E7D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2439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ey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219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EA3E1F" w:rsidRPr="008A717C" w14:paraId="3229366A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909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tradition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279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C19E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ign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A0A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37A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ign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EDB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5C7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re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636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EA3E1F" w:rsidRPr="008A717C" w14:paraId="6A0BBE4C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407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269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7D8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ney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514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0BF2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hones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1AE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0D0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p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462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EA3E1F" w:rsidRPr="008A717C" w14:paraId="13789627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670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atz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C70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E33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g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2352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40D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ck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FF0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AED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g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859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A3E1F" w:rsidRPr="008A717C" w14:paraId="03692CF7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1FE7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k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8A3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C9F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ck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603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2DB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bu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81C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97A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a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2FD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A3E1F" w:rsidRPr="008A717C" w14:paraId="712985B5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BBB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7B3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8A0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k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DAC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D80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946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2A0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bu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3CF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A3E1F" w:rsidRPr="008A717C" w14:paraId="14F67DB9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5BC0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BD4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0F2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a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2F0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044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g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17D4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B47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uthent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E344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A3E1F" w:rsidRPr="008A717C" w14:paraId="4ED5614D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E9C3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ge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C997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60F9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ge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165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A276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k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56F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3FB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ge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BD2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EA3E1F" w:rsidRPr="008A717C" w14:paraId="3621AC9D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A28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re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3A4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E3B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hones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F433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0BE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E89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D77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osto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5AAF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EA3E1F" w:rsidRPr="008A717C" w14:paraId="71AF4812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CFF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osto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E54B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338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A91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0E1B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ge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FC7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7F8E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3D0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EA3E1F" w:rsidRPr="008A717C" w14:paraId="0596B9D1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CC5A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a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959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06F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k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142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890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F870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C16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12D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EA3E1F" w:rsidRPr="008A717C" w14:paraId="0E0FB334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2AE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ck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4DD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D361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14A5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C0B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a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8D28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3A94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k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3422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EA3E1F" w:rsidRPr="008A717C" w14:paraId="2778D45E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A83D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1BB69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F63DD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7026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32F0F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13AE6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D6B7C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15D66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A3E1F" w:rsidRPr="008A717C" w14:paraId="5037AE4A" w14:textId="77777777" w:rsidTr="00E83994">
        <w:trPr>
          <w:trHeight w:val="144"/>
        </w:trPr>
        <w:tc>
          <w:tcPr>
            <w:tcW w:w="1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7EA7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honest</w:t>
            </w:r>
          </w:p>
        </w:tc>
        <w:tc>
          <w:tcPr>
            <w:tcW w:w="4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AF301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95F68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bug</w:t>
            </w:r>
          </w:p>
        </w:tc>
        <w:tc>
          <w:tcPr>
            <w:tcW w:w="4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DDDCA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27362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ke</w:t>
            </w:r>
          </w:p>
        </w:tc>
        <w:tc>
          <w:tcPr>
            <w:tcW w:w="4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1711C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D1855" w14:textId="77777777" w:rsidR="00EA3E1F" w:rsidRPr="008A717C" w:rsidRDefault="00EA3E1F" w:rsidP="00E839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honest</w:t>
            </w:r>
          </w:p>
        </w:tc>
        <w:tc>
          <w:tcPr>
            <w:tcW w:w="4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B7AED" w14:textId="77777777" w:rsidR="00EA3E1F" w:rsidRPr="008A717C" w:rsidRDefault="00EA3E1F" w:rsidP="00E8399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03261EB5" w14:textId="77777777" w:rsidR="00EA3E1F" w:rsidRPr="008A717C" w:rsidRDefault="00EA3E1F" w:rsidP="00EA3E1F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14:paraId="6874C6B7" w14:textId="77777777" w:rsidR="00E15290" w:rsidRDefault="00E15290"/>
    <w:sectPr w:rsidR="00E15290" w:rsidSect="00613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1F"/>
    <w:rsid w:val="00000D78"/>
    <w:rsid w:val="00003AAB"/>
    <w:rsid w:val="00015640"/>
    <w:rsid w:val="00021FB7"/>
    <w:rsid w:val="0002671B"/>
    <w:rsid w:val="00033A90"/>
    <w:rsid w:val="00040EA0"/>
    <w:rsid w:val="0004783D"/>
    <w:rsid w:val="000522E1"/>
    <w:rsid w:val="00054DCB"/>
    <w:rsid w:val="00060418"/>
    <w:rsid w:val="00066128"/>
    <w:rsid w:val="00070718"/>
    <w:rsid w:val="00082B82"/>
    <w:rsid w:val="000B0A0A"/>
    <w:rsid w:val="000C252E"/>
    <w:rsid w:val="000E0A9B"/>
    <w:rsid w:val="000F2DFE"/>
    <w:rsid w:val="000F3928"/>
    <w:rsid w:val="001001E7"/>
    <w:rsid w:val="001260C8"/>
    <w:rsid w:val="001637D4"/>
    <w:rsid w:val="001B17C2"/>
    <w:rsid w:val="001C4EE2"/>
    <w:rsid w:val="001D1E3E"/>
    <w:rsid w:val="001D42CF"/>
    <w:rsid w:val="00220E74"/>
    <w:rsid w:val="00262D9D"/>
    <w:rsid w:val="002674D2"/>
    <w:rsid w:val="00281D09"/>
    <w:rsid w:val="002C45AD"/>
    <w:rsid w:val="002F6F13"/>
    <w:rsid w:val="00307B12"/>
    <w:rsid w:val="00324235"/>
    <w:rsid w:val="00331D69"/>
    <w:rsid w:val="003345C0"/>
    <w:rsid w:val="00341BE8"/>
    <w:rsid w:val="003530C5"/>
    <w:rsid w:val="00353C93"/>
    <w:rsid w:val="0035482C"/>
    <w:rsid w:val="00366816"/>
    <w:rsid w:val="003B284F"/>
    <w:rsid w:val="00405230"/>
    <w:rsid w:val="004079A4"/>
    <w:rsid w:val="00412241"/>
    <w:rsid w:val="004536CE"/>
    <w:rsid w:val="00465481"/>
    <w:rsid w:val="00475386"/>
    <w:rsid w:val="00477406"/>
    <w:rsid w:val="00477D9E"/>
    <w:rsid w:val="004837FE"/>
    <w:rsid w:val="004B3AA8"/>
    <w:rsid w:val="004C5864"/>
    <w:rsid w:val="004D1237"/>
    <w:rsid w:val="004E33DE"/>
    <w:rsid w:val="004F3076"/>
    <w:rsid w:val="00567255"/>
    <w:rsid w:val="005759D2"/>
    <w:rsid w:val="00585F7B"/>
    <w:rsid w:val="00594E0A"/>
    <w:rsid w:val="00613851"/>
    <w:rsid w:val="00613D0E"/>
    <w:rsid w:val="00616A8A"/>
    <w:rsid w:val="006244AC"/>
    <w:rsid w:val="006340C7"/>
    <w:rsid w:val="006425C6"/>
    <w:rsid w:val="006530A5"/>
    <w:rsid w:val="00671CB3"/>
    <w:rsid w:val="00674F7F"/>
    <w:rsid w:val="0069088F"/>
    <w:rsid w:val="0069713B"/>
    <w:rsid w:val="006A1DBD"/>
    <w:rsid w:val="006A4146"/>
    <w:rsid w:val="006F01BD"/>
    <w:rsid w:val="00701EA0"/>
    <w:rsid w:val="00706449"/>
    <w:rsid w:val="007275B1"/>
    <w:rsid w:val="007B41DE"/>
    <w:rsid w:val="007C42B2"/>
    <w:rsid w:val="00814669"/>
    <w:rsid w:val="00844ECB"/>
    <w:rsid w:val="008636AB"/>
    <w:rsid w:val="00876528"/>
    <w:rsid w:val="00891799"/>
    <w:rsid w:val="0089513B"/>
    <w:rsid w:val="008D1BBE"/>
    <w:rsid w:val="008D456D"/>
    <w:rsid w:val="008E58AE"/>
    <w:rsid w:val="00902CAB"/>
    <w:rsid w:val="009162A7"/>
    <w:rsid w:val="009202F6"/>
    <w:rsid w:val="009245E7"/>
    <w:rsid w:val="00924925"/>
    <w:rsid w:val="00934BB1"/>
    <w:rsid w:val="0095483A"/>
    <w:rsid w:val="0096618C"/>
    <w:rsid w:val="009720AF"/>
    <w:rsid w:val="00997E98"/>
    <w:rsid w:val="009A40AA"/>
    <w:rsid w:val="009A7CE6"/>
    <w:rsid w:val="009B0DFD"/>
    <w:rsid w:val="009B4DA9"/>
    <w:rsid w:val="009C30FD"/>
    <w:rsid w:val="009C3256"/>
    <w:rsid w:val="00A02E8F"/>
    <w:rsid w:val="00A32DB3"/>
    <w:rsid w:val="00AC2773"/>
    <w:rsid w:val="00AD196F"/>
    <w:rsid w:val="00AE3A37"/>
    <w:rsid w:val="00AE3BF5"/>
    <w:rsid w:val="00AF1255"/>
    <w:rsid w:val="00AF1564"/>
    <w:rsid w:val="00B04EF3"/>
    <w:rsid w:val="00B43238"/>
    <w:rsid w:val="00B62653"/>
    <w:rsid w:val="00B70AFF"/>
    <w:rsid w:val="00BB59B4"/>
    <w:rsid w:val="00BE0554"/>
    <w:rsid w:val="00C34EDE"/>
    <w:rsid w:val="00C56114"/>
    <w:rsid w:val="00C77659"/>
    <w:rsid w:val="00CA2269"/>
    <w:rsid w:val="00CC274D"/>
    <w:rsid w:val="00CD14B1"/>
    <w:rsid w:val="00D10471"/>
    <w:rsid w:val="00D17012"/>
    <w:rsid w:val="00D20697"/>
    <w:rsid w:val="00D223E4"/>
    <w:rsid w:val="00D30FC3"/>
    <w:rsid w:val="00D463FB"/>
    <w:rsid w:val="00D504C2"/>
    <w:rsid w:val="00D53367"/>
    <w:rsid w:val="00D825FD"/>
    <w:rsid w:val="00DA562A"/>
    <w:rsid w:val="00DA5711"/>
    <w:rsid w:val="00E15290"/>
    <w:rsid w:val="00E253AD"/>
    <w:rsid w:val="00E31281"/>
    <w:rsid w:val="00E33F5A"/>
    <w:rsid w:val="00E35586"/>
    <w:rsid w:val="00E46565"/>
    <w:rsid w:val="00E4722F"/>
    <w:rsid w:val="00E577DE"/>
    <w:rsid w:val="00E659BD"/>
    <w:rsid w:val="00E74C38"/>
    <w:rsid w:val="00E9469E"/>
    <w:rsid w:val="00EA3E1F"/>
    <w:rsid w:val="00EB3047"/>
    <w:rsid w:val="00EC0DA2"/>
    <w:rsid w:val="00EC46F8"/>
    <w:rsid w:val="00EC49AA"/>
    <w:rsid w:val="00F40E8D"/>
    <w:rsid w:val="00F825C2"/>
    <w:rsid w:val="00F9632A"/>
    <w:rsid w:val="00F96896"/>
    <w:rsid w:val="00FA30F4"/>
    <w:rsid w:val="00FB2FB0"/>
    <w:rsid w:val="00FD51B0"/>
    <w:rsid w:val="00FE2B47"/>
    <w:rsid w:val="00FE59D2"/>
    <w:rsid w:val="00FF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278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E1F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4</Characters>
  <Application>Microsoft Macintosh Word</Application>
  <DocSecurity>0</DocSecurity>
  <Lines>17</Lines>
  <Paragraphs>4</Paragraphs>
  <ScaleCrop>false</ScaleCrop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6-06-25T09:56:00Z</dcterms:created>
  <dcterms:modified xsi:type="dcterms:W3CDTF">2016-06-25T10:05:00Z</dcterms:modified>
</cp:coreProperties>
</file>